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FA0" w:rsidRPr="00C41008" w:rsidRDefault="00D35FA0" w:rsidP="00D35FA0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l S2</w:t>
      </w:r>
      <w:r w:rsidRPr="00C41008">
        <w:rPr>
          <w:rFonts w:ascii="Times New Roman" w:hAnsi="Times New Roman" w:cs="Times New Roman"/>
          <w:b/>
          <w:sz w:val="36"/>
          <w:szCs w:val="36"/>
        </w:rPr>
        <w:t xml:space="preserve"> file: Supplemental </w:t>
      </w:r>
      <w:r>
        <w:rPr>
          <w:rFonts w:ascii="Times New Roman" w:hAnsi="Times New Roman" w:cs="Times New Roman"/>
          <w:b/>
          <w:sz w:val="36"/>
          <w:szCs w:val="36"/>
        </w:rPr>
        <w:t xml:space="preserve">S1 Table </w:t>
      </w:r>
    </w:p>
    <w:p w:rsidR="002D0C0E" w:rsidRPr="008D7728" w:rsidRDefault="00BD38F2" w:rsidP="00D35FA0">
      <w:pPr>
        <w:spacing w:line="480" w:lineRule="auto"/>
        <w:rPr>
          <w:rFonts w:ascii="Times New Roman" w:hAnsi="Times New Roman" w:cs="Times New Roman"/>
          <w:b/>
        </w:rPr>
      </w:pPr>
      <w:r w:rsidRPr="008D7728">
        <w:rPr>
          <w:rFonts w:ascii="Times New Roman" w:hAnsi="Times New Roman" w:cs="Times New Roman"/>
          <w:b/>
        </w:rPr>
        <w:t>S</w:t>
      </w:r>
      <w:r w:rsidR="002B6B62" w:rsidRPr="008D7728">
        <w:rPr>
          <w:rFonts w:ascii="Times New Roman" w:hAnsi="Times New Roman" w:cs="Times New Roman"/>
          <w:b/>
        </w:rPr>
        <w:t>1</w:t>
      </w:r>
      <w:r w:rsidR="00D35FA0" w:rsidRPr="008D7728">
        <w:rPr>
          <w:rFonts w:ascii="Times New Roman" w:hAnsi="Times New Roman" w:cs="Times New Roman"/>
          <w:b/>
        </w:rPr>
        <w:t xml:space="preserve"> Table</w:t>
      </w:r>
      <w:r w:rsidR="002D0C0E" w:rsidRPr="008D7728">
        <w:rPr>
          <w:rFonts w:ascii="Times New Roman" w:hAnsi="Times New Roman" w:cs="Times New Roman"/>
          <w:b/>
        </w:rPr>
        <w:t xml:space="preserve">. Overview of </w:t>
      </w:r>
      <w:proofErr w:type="spellStart"/>
      <w:r w:rsidR="002D0C0E" w:rsidRPr="008D7728">
        <w:rPr>
          <w:rFonts w:ascii="Times New Roman" w:hAnsi="Times New Roman" w:cs="Times New Roman"/>
          <w:b/>
        </w:rPr>
        <w:t>clinico</w:t>
      </w:r>
      <w:proofErr w:type="spellEnd"/>
      <w:r w:rsidR="002D0C0E" w:rsidRPr="008D7728">
        <w:rPr>
          <w:rFonts w:ascii="Times New Roman" w:hAnsi="Times New Roman" w:cs="Times New Roman"/>
          <w:b/>
        </w:rPr>
        <w:t xml:space="preserve">-pathological characteristics of the primary BC associated with the site of the paired metastases </w:t>
      </w:r>
      <w:r w:rsidR="002D0C0E" w:rsidRPr="008D7728">
        <w:rPr>
          <w:rFonts w:ascii="Times New Roman" w:hAnsi="Times New Roman" w:cs="Times New Roman"/>
          <w:b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6"/>
        <w:gridCol w:w="839"/>
        <w:gridCol w:w="1307"/>
        <w:gridCol w:w="675"/>
        <w:gridCol w:w="680"/>
        <w:gridCol w:w="678"/>
        <w:gridCol w:w="680"/>
        <w:gridCol w:w="678"/>
        <w:gridCol w:w="681"/>
        <w:gridCol w:w="679"/>
        <w:gridCol w:w="681"/>
        <w:gridCol w:w="679"/>
        <w:gridCol w:w="681"/>
        <w:gridCol w:w="679"/>
        <w:gridCol w:w="673"/>
      </w:tblGrid>
      <w:tr w:rsidR="002D0C0E" w:rsidRPr="00D35FA0" w:rsidTr="009B2370">
        <w:trPr>
          <w:trHeight w:val="99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onal lymph node metastases n=20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in metastases n=12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ng metastases n=5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ver metastases n=10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varian metastases n=5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metastases n=8</w:t>
            </w:r>
          </w:p>
        </w:tc>
      </w:tr>
      <w:tr w:rsidR="002D0C0E" w:rsidRPr="00D35FA0" w:rsidTr="009B2370">
        <w:trPr>
          <w:trHeight w:val="480"/>
        </w:trPr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0E" w:rsidRPr="00D35FA0" w:rsidRDefault="00D61D33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patient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atient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surgery (year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D35FA0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</w:t>
            </w:r>
            <w:r w:rsidR="002D0C0E" w:rsidRPr="00D35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 - 5 c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 c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D61D33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pathological subtype</w:t>
            </w:r>
            <w:bookmarkStart w:id="0" w:name="_GoBack"/>
            <w:bookmarkEnd w:id="0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ula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oom &amp; Richardson grad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+ I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SR1</w:t>
            </w:r>
            <w:r w:rsidRPr="00D35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RNA stat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BB2 mRNA stat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2D0C0E" w:rsidRPr="00D35FA0" w:rsidTr="009B2370">
        <w:trPr>
          <w:trHeight w:val="300"/>
        </w:trPr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0E" w:rsidRPr="00D35FA0" w:rsidRDefault="002D0C0E" w:rsidP="009B2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0C0E" w:rsidRPr="00D35FA0" w:rsidRDefault="002D0C0E" w:rsidP="009B23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</w:tbl>
    <w:p w:rsidR="002D0C0E" w:rsidRPr="008D7728" w:rsidRDefault="002D0C0E" w:rsidP="002D0C0E">
      <w:pPr>
        <w:rPr>
          <w:rFonts w:ascii="Times New Roman" w:hAnsi="Times New Roman" w:cs="Times New Roman"/>
        </w:rPr>
      </w:pPr>
      <w:proofErr w:type="gramStart"/>
      <w:r w:rsidRPr="008D7728">
        <w:rPr>
          <w:rFonts w:ascii="Times New Roman" w:hAnsi="Times New Roman" w:cs="Times New Roman"/>
          <w:vertAlign w:val="superscript"/>
        </w:rPr>
        <w:t>a</w:t>
      </w:r>
      <w:proofErr w:type="gramEnd"/>
      <w:r w:rsidRPr="008D7728">
        <w:rPr>
          <w:rFonts w:ascii="Times New Roman" w:hAnsi="Times New Roman" w:cs="Times New Roman"/>
        </w:rPr>
        <w:t xml:space="preserve"> Due to missing values and rounding off numbers do not add up to 100%.</w:t>
      </w:r>
    </w:p>
    <w:p w:rsidR="00874C8C" w:rsidRDefault="00D61D33"/>
    <w:sectPr w:rsidR="00874C8C" w:rsidSect="00EF47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0E"/>
    <w:rsid w:val="00206F0E"/>
    <w:rsid w:val="002B6B62"/>
    <w:rsid w:val="002D0C0E"/>
    <w:rsid w:val="004926BA"/>
    <w:rsid w:val="004D2879"/>
    <w:rsid w:val="005B389A"/>
    <w:rsid w:val="007D2A26"/>
    <w:rsid w:val="0083776B"/>
    <w:rsid w:val="00872EDE"/>
    <w:rsid w:val="008D7728"/>
    <w:rsid w:val="00BD38F2"/>
    <w:rsid w:val="00D35FA0"/>
    <w:rsid w:val="00D61D33"/>
    <w:rsid w:val="00EE5E0F"/>
    <w:rsid w:val="00EF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C967F9-A4F1-4BD3-ACC1-9D8F1685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C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U. Dalm</dc:creator>
  <cp:lastModifiedBy>Simone Dalm</cp:lastModifiedBy>
  <cp:revision>3</cp:revision>
  <dcterms:created xsi:type="dcterms:W3CDTF">2016-12-22T18:34:00Z</dcterms:created>
  <dcterms:modified xsi:type="dcterms:W3CDTF">2016-12-27T09:49:00Z</dcterms:modified>
</cp:coreProperties>
</file>